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AB5533" w:rsidRDefault="00AB5533" w:rsidP="00AB5533">
      <w:pPr>
        <w:spacing w:line="480" w:lineRule="auto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7B386468" wp14:editId="3D70D4EE">
                <wp:extent cx="6038215" cy="781050"/>
                <wp:effectExtent l="0" t="0" r="19685" b="19050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215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5533" w:rsidRPr="007A3230" w:rsidRDefault="00AB5533" w:rsidP="00AB553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Urine sample tub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male only)</w:t>
                            </w:r>
                          </w:p>
                          <w:p w:rsidR="00AB5533" w:rsidRPr="007A3230" w:rsidRDefault="00AB5533" w:rsidP="00AB553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Vaginal swab tube (femal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nly</w:t>
                            </w:r>
                            <w:r w:rsidRPr="007A3230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AB5533" w:rsidRPr="007A3230" w:rsidRDefault="00AB5533" w:rsidP="00AB553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b request form (participants only required to write date)</w:t>
                            </w:r>
                          </w:p>
                          <w:p w:rsidR="00AB5533" w:rsidRPr="007A3230" w:rsidRDefault="00AB5533" w:rsidP="00AB553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Instructi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simplified) </w:t>
                            </w:r>
                          </w:p>
                          <w:p w:rsidR="00AB5533" w:rsidRPr="007A3230" w:rsidRDefault="00AB5533" w:rsidP="00AB5533">
                            <w:pPr>
                              <w:pStyle w:val="ListParagraph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B5533" w:rsidRDefault="00AB5533" w:rsidP="00AB553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B3864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5.45pt;height:6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">
                <v:textbox>
                  <w:txbxContent>
                    <w:p w:rsidR="00AB5533" w:rsidRPr="007A3230" w:rsidRDefault="00AB5533" w:rsidP="00AB553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Urine sample tube</w:t>
                      </w:r>
                      <w:r>
                        <w:rPr>
                          <w:sz w:val="20"/>
                          <w:szCs w:val="20"/>
                        </w:rPr>
                        <w:t xml:space="preserve"> (male only)</w:t>
                      </w:r>
                    </w:p>
                    <w:p w:rsidR="00AB5533" w:rsidRPr="007A3230" w:rsidRDefault="00AB5533" w:rsidP="00AB553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Vaginal swab tube (female</w:t>
                      </w:r>
                      <w:r>
                        <w:rPr>
                          <w:sz w:val="20"/>
                          <w:szCs w:val="20"/>
                        </w:rPr>
                        <w:t xml:space="preserve"> only</w:t>
                      </w:r>
                      <w:r w:rsidRPr="007A3230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AB5533" w:rsidRPr="007A3230" w:rsidRDefault="00AB5533" w:rsidP="00AB553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ab request form (participants only required to write date)</w:t>
                      </w:r>
                    </w:p>
                    <w:p w:rsidR="00AB5533" w:rsidRPr="007A3230" w:rsidRDefault="00AB5533" w:rsidP="00AB553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Instructions</w:t>
                      </w:r>
                      <w:r>
                        <w:rPr>
                          <w:sz w:val="20"/>
                          <w:szCs w:val="20"/>
                        </w:rPr>
                        <w:t xml:space="preserve"> (simplified) </w:t>
                      </w:r>
                    </w:p>
                    <w:p w:rsidR="00AB5533" w:rsidRPr="007A3230" w:rsidRDefault="00AB5533" w:rsidP="00AB5533">
                      <w:pPr>
                        <w:pStyle w:val="ListParagraph"/>
                        <w:ind w:left="360"/>
                        <w:rPr>
                          <w:sz w:val="20"/>
                          <w:szCs w:val="20"/>
                        </w:rPr>
                      </w:pPr>
                    </w:p>
                    <w:p w:rsidR="00AB5533" w:rsidRDefault="00AB5533" w:rsidP="00AB5533"/>
                  </w:txbxContent>
                </v:textbox>
                <w10:anchorlock/>
              </v:shape>
            </w:pict>
          </mc:Fallback>
        </mc:AlternateContent>
      </w:r>
    </w:p>
    <w:p w:rsidR="00AB5533" w:rsidRPr="00781E36" w:rsidRDefault="00AB5533" w:rsidP="00AB5533">
      <w:pPr>
        <w:spacing w:line="480" w:lineRule="auto"/>
        <w:rPr>
          <w:b/>
        </w:rPr>
      </w:pPr>
    </w:p>
    <w:p w:rsidR="00AB5533" w:rsidRPr="009522BB" w:rsidRDefault="00AB5533" w:rsidP="00AB5533">
      <w:pPr>
        <w:spacing w:line="480" w:lineRule="auto"/>
      </w:pPr>
    </w:p>
    <w:p w:rsidR="001D7560" w:rsidRDefault="00702A64"/>
    <w:sectPr w:rsidR="001D7560" w:rsidSect="003755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C14CF8"/>
    <w:multiLevelType w:val="hybridMultilevel"/>
    <w:tmpl w:val="ACACD7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3FA"/>
    <w:rsid w:val="00025FCE"/>
    <w:rsid w:val="00062843"/>
    <w:rsid w:val="000C64BC"/>
    <w:rsid w:val="000F480C"/>
    <w:rsid w:val="001A4591"/>
    <w:rsid w:val="001C30F7"/>
    <w:rsid w:val="001C347A"/>
    <w:rsid w:val="00266EBB"/>
    <w:rsid w:val="002C0590"/>
    <w:rsid w:val="003174F5"/>
    <w:rsid w:val="003F05FF"/>
    <w:rsid w:val="00447928"/>
    <w:rsid w:val="00464007"/>
    <w:rsid w:val="00585980"/>
    <w:rsid w:val="00666F26"/>
    <w:rsid w:val="006952A6"/>
    <w:rsid w:val="006E4643"/>
    <w:rsid w:val="00702A64"/>
    <w:rsid w:val="00791B4D"/>
    <w:rsid w:val="007E7DCD"/>
    <w:rsid w:val="008F53A1"/>
    <w:rsid w:val="00917840"/>
    <w:rsid w:val="009757DC"/>
    <w:rsid w:val="0099729D"/>
    <w:rsid w:val="009A1FC5"/>
    <w:rsid w:val="009D0EDB"/>
    <w:rsid w:val="00A13AFD"/>
    <w:rsid w:val="00A41042"/>
    <w:rsid w:val="00A563FA"/>
    <w:rsid w:val="00A74850"/>
    <w:rsid w:val="00A82152"/>
    <w:rsid w:val="00AB3515"/>
    <w:rsid w:val="00AB5533"/>
    <w:rsid w:val="00AD2CF2"/>
    <w:rsid w:val="00BB5D03"/>
    <w:rsid w:val="00C80A7F"/>
    <w:rsid w:val="00CC2219"/>
    <w:rsid w:val="00D16BF2"/>
    <w:rsid w:val="00D206A9"/>
    <w:rsid w:val="00E32EC0"/>
    <w:rsid w:val="00E55942"/>
    <w:rsid w:val="00EB662B"/>
    <w:rsid w:val="00EE6A0E"/>
    <w:rsid w:val="00F206F1"/>
    <w:rsid w:val="00FA6336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D6B076-4D8D-4CAA-82D5-EA7F6F9C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533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3</cp:revision>
  <dcterms:created xsi:type="dcterms:W3CDTF">2015-09-16T18:42:00Z</dcterms:created>
  <dcterms:modified xsi:type="dcterms:W3CDTF">2015-09-19T17:14:00Z</dcterms:modified>
</cp:coreProperties>
</file>